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1F827" w14:textId="172BD62B" w:rsidR="00227451" w:rsidRPr="00F71ADE" w:rsidRDefault="00BC111A">
      <w:pPr>
        <w:rPr>
          <w:rFonts w:ascii="Times New Roman" w:hAnsi="Times New Roman" w:cs="Times New Roman"/>
          <w:sz w:val="20"/>
          <w:szCs w:val="20"/>
        </w:rPr>
      </w:pPr>
      <w:r w:rsidRPr="00F71ADE">
        <w:rPr>
          <w:rFonts w:ascii="Times New Roman" w:hAnsi="Times New Roman" w:cs="Times New Roman"/>
          <w:sz w:val="20"/>
          <w:szCs w:val="20"/>
        </w:rPr>
        <w:t>Table S2. Mechanism of SCI post-CA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940"/>
        <w:gridCol w:w="1660"/>
      </w:tblGrid>
      <w:tr w:rsidR="00BC111A" w:rsidRPr="00F71ADE" w14:paraId="1F3CA8B8" w14:textId="77777777" w:rsidTr="00BC111A">
        <w:trPr>
          <w:trHeight w:val="285"/>
        </w:trPr>
        <w:tc>
          <w:tcPr>
            <w:tcW w:w="3940" w:type="dxa"/>
            <w:noWrap/>
            <w:hideMark/>
          </w:tcPr>
          <w:p w14:paraId="7F3576AD" w14:textId="77777777" w:rsidR="00BC111A" w:rsidRPr="00F71ADE" w:rsidRDefault="00BC111A" w:rsidP="00BC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Mechanism</w:t>
            </w:r>
          </w:p>
        </w:tc>
        <w:tc>
          <w:tcPr>
            <w:tcW w:w="1660" w:type="dxa"/>
            <w:noWrap/>
            <w:hideMark/>
          </w:tcPr>
          <w:p w14:paraId="4116B579" w14:textId="77777777" w:rsidR="00BC111A" w:rsidRPr="00F71ADE" w:rsidRDefault="00BC111A" w:rsidP="00BC1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Number (N=60)</w:t>
            </w:r>
          </w:p>
        </w:tc>
      </w:tr>
      <w:tr w:rsidR="00BC111A" w:rsidRPr="00F71ADE" w14:paraId="1E1C5552" w14:textId="77777777" w:rsidTr="00BC111A">
        <w:trPr>
          <w:trHeight w:val="285"/>
        </w:trPr>
        <w:tc>
          <w:tcPr>
            <w:tcW w:w="3940" w:type="dxa"/>
            <w:noWrap/>
            <w:hideMark/>
          </w:tcPr>
          <w:p w14:paraId="75215270" w14:textId="77777777" w:rsidR="00BC111A" w:rsidRPr="00F71ADE" w:rsidRDefault="00BC111A" w:rsidP="00BC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Perforator occlusive</w:t>
            </w:r>
          </w:p>
        </w:tc>
        <w:tc>
          <w:tcPr>
            <w:tcW w:w="1660" w:type="dxa"/>
            <w:noWrap/>
            <w:hideMark/>
          </w:tcPr>
          <w:p w14:paraId="1A648A5A" w14:textId="501A995C" w:rsidR="00BC111A" w:rsidRPr="00F71ADE" w:rsidRDefault="00BC111A" w:rsidP="00BC1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86651" w:rsidRPr="00F71ADE">
              <w:rPr>
                <w:rFonts w:ascii="Times New Roman" w:hAnsi="Times New Roman" w:cs="Times New Roman"/>
                <w:sz w:val="20"/>
                <w:szCs w:val="20"/>
              </w:rPr>
              <w:t xml:space="preserve"> (0.00)</w:t>
            </w:r>
          </w:p>
        </w:tc>
      </w:tr>
      <w:tr w:rsidR="00BC111A" w:rsidRPr="00F71ADE" w14:paraId="61B65EF9" w14:textId="77777777" w:rsidTr="00BC111A">
        <w:trPr>
          <w:trHeight w:val="285"/>
        </w:trPr>
        <w:tc>
          <w:tcPr>
            <w:tcW w:w="3940" w:type="dxa"/>
            <w:noWrap/>
            <w:hideMark/>
          </w:tcPr>
          <w:p w14:paraId="4001EE3A" w14:textId="77777777" w:rsidR="00BC111A" w:rsidRPr="00F71ADE" w:rsidRDefault="00BC111A" w:rsidP="00BC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Artery-to-artery embolism</w:t>
            </w:r>
          </w:p>
        </w:tc>
        <w:tc>
          <w:tcPr>
            <w:tcW w:w="1660" w:type="dxa"/>
            <w:noWrap/>
            <w:hideMark/>
          </w:tcPr>
          <w:p w14:paraId="251CECD5" w14:textId="77777777" w:rsidR="00BC111A" w:rsidRPr="00F71ADE" w:rsidRDefault="00BC111A" w:rsidP="00BC1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30 (50.00)</w:t>
            </w:r>
          </w:p>
        </w:tc>
      </w:tr>
      <w:tr w:rsidR="00BC111A" w:rsidRPr="00F71ADE" w14:paraId="119E5508" w14:textId="77777777" w:rsidTr="00BC111A">
        <w:trPr>
          <w:trHeight w:val="285"/>
        </w:trPr>
        <w:tc>
          <w:tcPr>
            <w:tcW w:w="3940" w:type="dxa"/>
            <w:noWrap/>
            <w:hideMark/>
          </w:tcPr>
          <w:p w14:paraId="2C666E1E" w14:textId="77777777" w:rsidR="00BC111A" w:rsidRPr="00F71ADE" w:rsidRDefault="00BC111A" w:rsidP="00BC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Hypoperfusion</w:t>
            </w:r>
          </w:p>
        </w:tc>
        <w:tc>
          <w:tcPr>
            <w:tcW w:w="1660" w:type="dxa"/>
            <w:noWrap/>
            <w:hideMark/>
          </w:tcPr>
          <w:p w14:paraId="709B51CF" w14:textId="77777777" w:rsidR="00BC111A" w:rsidRPr="00F71ADE" w:rsidRDefault="00BC111A" w:rsidP="00BC1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11 (18.33)</w:t>
            </w:r>
          </w:p>
        </w:tc>
      </w:tr>
      <w:tr w:rsidR="00BC111A" w:rsidRPr="00F71ADE" w14:paraId="77F68A04" w14:textId="77777777" w:rsidTr="00BC111A">
        <w:trPr>
          <w:trHeight w:val="285"/>
        </w:trPr>
        <w:tc>
          <w:tcPr>
            <w:tcW w:w="3940" w:type="dxa"/>
            <w:noWrap/>
            <w:hideMark/>
          </w:tcPr>
          <w:p w14:paraId="0230DDDD" w14:textId="77777777" w:rsidR="00BC111A" w:rsidRPr="00F71ADE" w:rsidRDefault="00BC111A" w:rsidP="00BC11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660" w:type="dxa"/>
            <w:noWrap/>
            <w:hideMark/>
          </w:tcPr>
          <w:p w14:paraId="27BC257A" w14:textId="77777777" w:rsidR="00BC111A" w:rsidRPr="00F71ADE" w:rsidRDefault="00BC111A" w:rsidP="00BC11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ADE">
              <w:rPr>
                <w:rFonts w:ascii="Times New Roman" w:hAnsi="Times New Roman" w:cs="Times New Roman"/>
                <w:sz w:val="20"/>
                <w:szCs w:val="20"/>
              </w:rPr>
              <w:t>19 (31.67)</w:t>
            </w:r>
          </w:p>
        </w:tc>
      </w:tr>
    </w:tbl>
    <w:p w14:paraId="38C0A442" w14:textId="77777777" w:rsidR="00BC111A" w:rsidRPr="00F71ADE" w:rsidRDefault="00BC111A">
      <w:pPr>
        <w:rPr>
          <w:rFonts w:ascii="Times New Roman" w:hAnsi="Times New Roman" w:cs="Times New Roman"/>
          <w:sz w:val="20"/>
          <w:szCs w:val="20"/>
        </w:rPr>
      </w:pPr>
    </w:p>
    <w:sectPr w:rsidR="00BC111A" w:rsidRPr="00F71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5C5ED" w14:textId="77777777" w:rsidR="0063174E" w:rsidRDefault="0063174E" w:rsidP="00BC111A">
      <w:r>
        <w:separator/>
      </w:r>
    </w:p>
  </w:endnote>
  <w:endnote w:type="continuationSeparator" w:id="0">
    <w:p w14:paraId="0DD75199" w14:textId="77777777" w:rsidR="0063174E" w:rsidRDefault="0063174E" w:rsidP="00BC1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E2371" w14:textId="77777777" w:rsidR="0063174E" w:rsidRDefault="0063174E" w:rsidP="00BC111A">
      <w:r>
        <w:separator/>
      </w:r>
    </w:p>
  </w:footnote>
  <w:footnote w:type="continuationSeparator" w:id="0">
    <w:p w14:paraId="04F00163" w14:textId="77777777" w:rsidR="0063174E" w:rsidRDefault="0063174E" w:rsidP="00BC1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C9F"/>
    <w:rsid w:val="00227451"/>
    <w:rsid w:val="00386651"/>
    <w:rsid w:val="006312E6"/>
    <w:rsid w:val="0063174E"/>
    <w:rsid w:val="00896C9F"/>
    <w:rsid w:val="009D43A0"/>
    <w:rsid w:val="00BC111A"/>
    <w:rsid w:val="00F7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3EB7E"/>
  <w15:chartTrackingRefBased/>
  <w15:docId w15:val="{926E0428-8D4E-4038-BED7-3A8B23F10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1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1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11A"/>
    <w:rPr>
      <w:sz w:val="18"/>
      <w:szCs w:val="18"/>
    </w:rPr>
  </w:style>
  <w:style w:type="table" w:styleId="a7">
    <w:name w:val="Table Grid"/>
    <w:basedOn w:val="a1"/>
    <w:uiPriority w:val="39"/>
    <w:rsid w:val="00BC1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2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4</cp:revision>
  <dcterms:created xsi:type="dcterms:W3CDTF">2023-12-05T12:17:00Z</dcterms:created>
  <dcterms:modified xsi:type="dcterms:W3CDTF">2023-12-06T11:23:00Z</dcterms:modified>
</cp:coreProperties>
</file>